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AAF" w:rsidRPr="003D75B8" w:rsidRDefault="005E2AAF" w:rsidP="005E2AAF">
      <w:pPr>
        <w:rPr>
          <w:rFonts w:ascii="Times New Roman" w:hAnsi="Times New Roman" w:cs="Times New Roman"/>
        </w:rPr>
      </w:pPr>
      <w:r w:rsidRPr="003D75B8">
        <w:rPr>
          <w:rFonts w:ascii="Times New Roman" w:hAnsi="Times New Roman" w:cs="Times New Roman"/>
        </w:rPr>
        <w:t>Supplementary tables:</w:t>
      </w:r>
    </w:p>
    <w:p w:rsidR="00F51FC8" w:rsidRDefault="00F51FC8" w:rsidP="00F51F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NCBI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  <w:r>
        <w:rPr>
          <w:rFonts w:ascii="Times New Roman" w:hAnsi="Times New Roman" w:cs="Times New Roman"/>
        </w:rPr>
        <w:t xml:space="preserve"> reference sequence for freely available genomes.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617"/>
        <w:gridCol w:w="4141"/>
      </w:tblGrid>
      <w:tr w:rsidR="00F51FC8" w:rsidTr="00F51FC8">
        <w:trPr>
          <w:trHeight w:val="63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ference Sequence</w:t>
            </w:r>
          </w:p>
        </w:tc>
      </w:tr>
      <w:tr w:rsidR="00F51FC8" w:rsidTr="00F51FC8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t>NZ_CP030105.1</w:t>
            </w:r>
          </w:p>
        </w:tc>
      </w:tr>
      <w:tr w:rsidR="00F51FC8" w:rsidTr="00F51FC8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t>NZ_CP059048.1</w:t>
            </w:r>
          </w:p>
        </w:tc>
      </w:tr>
      <w:tr w:rsidR="00F51FC8" w:rsidTr="00F51FC8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t>NZ_CP015398.1</w:t>
            </w:r>
          </w:p>
        </w:tc>
      </w:tr>
      <w:tr w:rsidR="00F51FC8" w:rsidTr="00F51FC8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1FC8" w:rsidRDefault="00F51FC8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muitypography-root"/>
              </w:rPr>
              <w:t>GCF_018314255.1</w:t>
            </w:r>
          </w:p>
        </w:tc>
      </w:tr>
    </w:tbl>
    <w:p w:rsidR="00F51FC8" w:rsidRDefault="00F51FC8" w:rsidP="005E2AAF">
      <w:pPr>
        <w:rPr>
          <w:rFonts w:ascii="Times New Roman" w:hAnsi="Times New Roman" w:cs="Times New Roman"/>
          <w:b/>
        </w:rPr>
      </w:pPr>
    </w:p>
    <w:p w:rsidR="00F51FC8" w:rsidRDefault="00F51FC8" w:rsidP="005E2AAF">
      <w:pPr>
        <w:rPr>
          <w:rFonts w:ascii="Times New Roman" w:hAnsi="Times New Roman" w:cs="Times New Roman"/>
          <w:b/>
        </w:rPr>
      </w:pPr>
    </w:p>
    <w:p w:rsidR="005E2AAF" w:rsidRPr="003D75B8" w:rsidRDefault="00F51FC8" w:rsidP="005E2A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5E2AAF" w:rsidRPr="003D75B8">
        <w:rPr>
          <w:rFonts w:ascii="Times New Roman" w:hAnsi="Times New Roman" w:cs="Times New Roman"/>
          <w:b/>
        </w:rPr>
        <w:t>:</w:t>
      </w:r>
      <w:r w:rsidR="005E2AAF" w:rsidRPr="003D75B8">
        <w:rPr>
          <w:rFonts w:ascii="Times New Roman" w:hAnsi="Times New Roman" w:cs="Times New Roman"/>
        </w:rPr>
        <w:t xml:space="preserve"> NCBI </w:t>
      </w:r>
      <w:proofErr w:type="spellStart"/>
      <w:r w:rsidR="005E2AAF" w:rsidRPr="003D75B8">
        <w:rPr>
          <w:rFonts w:ascii="Times New Roman" w:hAnsi="Times New Roman" w:cs="Times New Roman"/>
        </w:rPr>
        <w:t>BLASTp</w:t>
      </w:r>
      <w:proofErr w:type="spellEnd"/>
      <w:r w:rsidR="005E2AAF" w:rsidRPr="003D75B8">
        <w:rPr>
          <w:rFonts w:ascii="Times New Roman" w:hAnsi="Times New Roman" w:cs="Times New Roman"/>
        </w:rPr>
        <w:t xml:space="preserve"> results for ORF sequences of query matches.</w:t>
      </w:r>
    </w:p>
    <w:tbl>
      <w:tblPr>
        <w:tblW w:w="13855" w:type="dxa"/>
        <w:tblLayout w:type="fixed"/>
        <w:tblLook w:val="04A0" w:firstRow="1" w:lastRow="0" w:firstColumn="1" w:lastColumn="0" w:noHBand="0" w:noVBand="1"/>
      </w:tblPr>
      <w:tblGrid>
        <w:gridCol w:w="1615"/>
        <w:gridCol w:w="4140"/>
        <w:gridCol w:w="3600"/>
        <w:gridCol w:w="990"/>
        <w:gridCol w:w="990"/>
        <w:gridCol w:w="810"/>
        <w:gridCol w:w="1710"/>
      </w:tblGrid>
      <w:tr w:rsidR="005E2AAF" w:rsidRPr="00A50385" w:rsidTr="00A353D0">
        <w:trPr>
          <w:trHeight w:val="63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F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CBI descrip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uery cover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cent ident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A leng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cession</w:t>
            </w:r>
          </w:p>
        </w:tc>
      </w:tr>
      <w:tr w:rsidR="00A353D0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620 D/L-lactic acid transpor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63846036.1</w:t>
            </w:r>
          </w:p>
        </w:tc>
      </w:tr>
      <w:tr w:rsidR="00A353D0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CJIJOCHA_02535 Glycerol facilitator-aquaporin </w:t>
            </w:r>
            <w:proofErr w:type="spellStart"/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57262796.1</w:t>
            </w:r>
          </w:p>
        </w:tc>
      </w:tr>
      <w:tr w:rsidR="00A353D0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2889 Glycerol uptake facilitator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bacillaceae</w:t>
            </w:r>
            <w:proofErr w:type="spellEnd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1766.1</w:t>
            </w:r>
          </w:p>
        </w:tc>
      </w:tr>
      <w:tr w:rsidR="00A353D0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3068 Glycerol uptake facilitator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8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14692872.1</w:t>
            </w:r>
          </w:p>
        </w:tc>
      </w:tr>
      <w:tr w:rsidR="00A353D0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A353D0" w:rsidRDefault="00A353D0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2835 D/L-lactic acid transpor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bacillaceae</w:t>
            </w:r>
            <w:proofErr w:type="spellEnd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3D0" w:rsidRPr="00E15CB7" w:rsidRDefault="004E2B9E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3656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966 Carbonic anhydr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 anhydrase family protein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2580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939 Carbamoyl-phosphate synthase small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61324529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10 Carbamoyl-phosphate synthase arginine-specific small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47672727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234 Carbamoyl-phosphate synthase small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051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938 Carbamoyl-phosphate synthase large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-phosphate synthase large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355826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09 Carbamoyl-phosphate synthase arginine-specific large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-phosphate synthase large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12297224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235 Carbamoyl-phosphate synthase large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grasp domain-containing protein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2637989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518 Pyruvate carboxyl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c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carboxylase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1101664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082 Acetyl-coenzyme A carboxylase carboxyl transferase subunit alpha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carboxyl transferase subunit alpha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1229727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83 Acetyl-coenzyme A carboxylase carboxyl transferase subunit alpha (accA1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, carboxyl transferase subunit alpha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14917 = JCM 1149 = CGMCC 1.2437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L33884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078 Biotin carboxyl carrier protein of acetyl-CoA carboxyl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 carrier protein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0414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80 hypothetical protein (accB1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 carrier protein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61324205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3059 Biotin carboxyl carrier protein of acetyl-CoA carboxylase (accB3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 carrier protein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355176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080 Biotin carboxyl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ase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0416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81 Biotin carboxylase (accC1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ase subunit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355226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081 Acetyl-coenzyme A carboxylase carboxyl transferase subunit beta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D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, carboxyl transferase subunit beta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-III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N98555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82 Acetyl-coenzyme A carboxylase carboxyl transferase subunit beta (accD1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carboxyltransferase subunit beta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40918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0179 3-oxoacyl-[acyl-carrier-protein] synthase 3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H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P synthase III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72535677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K15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CJIJOCHA_01073 3-oxoacyl-[acyl-carrier-protein] synthase 3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H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P synthase III [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plantibacillus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1101499.1</w:t>
            </w:r>
          </w:p>
        </w:tc>
      </w:tr>
      <w:tr w:rsidR="00702AA6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1266 Glycerol uptake facilitator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29881659.1</w:t>
            </w:r>
          </w:p>
        </w:tc>
      </w:tr>
      <w:tr w:rsidR="00702AA6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217 Glycerol uptake facilitator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2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29881313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1608 Carbamoyl-phosphate synthase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58204855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1393 Carbamoyl-phosphate synthase large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-phosphate synthase large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68784501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581 Pyruvate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carboxylase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226319375.1</w:t>
            </w:r>
          </w:p>
        </w:tc>
      </w:tr>
      <w:tr w:rsidR="005E2AAF" w:rsidRPr="00A50385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742 Acetyl-coenzyme A carboxylase carboxyl transferase subunit alph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carboxyl transferase subunit alpha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2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172295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738 Biotin carboxyl carrier protein of acetyl-CoA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 carrier protein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1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39916356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740 Biotin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ase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2897458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741 Acetyl-coenzyme A carboxylase carboxyl transferase subunit bet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D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, carboxyltransferase subunit beta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132516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AC640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NNLFFCON_00733 3-oxoacyl-[acyl-carrier-protein] synthase 3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P synthase III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ococc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129881511.1</w:t>
            </w:r>
          </w:p>
        </w:tc>
      </w:tr>
      <w:tr w:rsidR="00702AA6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HEBPGAIP_02242 Glycerol facilitator-aquaporin </w:t>
            </w:r>
            <w:proofErr w:type="spellStart"/>
            <w:r w:rsidRPr="004E2B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silactobacillus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mentum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3681159.1</w:t>
            </w:r>
          </w:p>
        </w:tc>
      </w:tr>
      <w:tr w:rsidR="00702AA6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4E2B9E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972 Glycerol uptake facilitator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1668322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0180 Carbonic anhydr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 anhydrase family protein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4526096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462 Carbamoyl-phosphate synthase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1742568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365 Acetyl-coenzyme A carboxylase carboxyl transferase subunit alph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carboxyl transferase subunit alpha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65201353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361 Biotin carboxyl carrier protein of acetyl-CoA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 carrier protein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174258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363 2-oxoglutarate carboxylase small subunit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ase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9247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364 Acetyl-coenzyme A carboxylase carboxyl transferase subunit bet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D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carboxyltransferase subunit beta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4525316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PS_QW_14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HEBPGAIP_01356 3-oxoacyl-[acyl-carrier-protein] synthase 3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P synthase III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evis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1667660.1</w:t>
            </w:r>
          </w:p>
        </w:tc>
      </w:tr>
      <w:tr w:rsidR="00702AA6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FC4D9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1866 Glycerol uptake facilitator 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FC4D9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porin family protein [</w:t>
            </w:r>
            <w:proofErr w:type="spellStart"/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FC4D9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FC4D9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FC4D9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2AA6" w:rsidRPr="003D75B8" w:rsidRDefault="00FC4D9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727474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1780 Carbonic anhydr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 anhydrase family protein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72739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966 Carbamoyl-phosphate synthase arginine-specific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211772871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2353 Carbamoyl-phosphate synthase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 phosphate synthase small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727897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967 Carbamoyl-phosphate synthase arginine-specific large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-phosphate synthase large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56939184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486 Acetyl-coenzyme A carboxylase carboxyl transferase subunit alph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carboxyl transferase subunit alpha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56939203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490 Biotin carboxyl carrier protein of acetyl-CoA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 carrier protein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4940304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488 Biotin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 biotin carboxylase subunit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728442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487 Acetyl-coenzyme A carboxylase carboxyl transferase subunit bet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D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enzyme A carboxylase carboxyl transferase subunit beta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SM 20057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K67173.1</w:t>
            </w:r>
          </w:p>
        </w:tc>
      </w:tr>
      <w:tr w:rsidR="005E2AAF" w:rsidRPr="001B128E" w:rsidTr="00A353D0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TCC4005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PCFFGLNM_00495 3-oxoacyl-[acyl-carrier-protein] synthase 3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acyl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P synthase III [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tilactobacillu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75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13728449.1</w:t>
            </w:r>
          </w:p>
        </w:tc>
      </w:tr>
    </w:tbl>
    <w:p w:rsidR="005E2AAF" w:rsidRDefault="005E2AAF" w:rsidP="005E2AAF">
      <w:pPr>
        <w:sectPr w:rsidR="005E2AAF" w:rsidSect="00A353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E2AAF" w:rsidRPr="003D75B8" w:rsidRDefault="00F51FC8" w:rsidP="005E2A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bookmarkStart w:id="0" w:name="_GoBack"/>
      <w:bookmarkEnd w:id="0"/>
      <w:r w:rsidR="005E2AAF" w:rsidRPr="003D75B8">
        <w:rPr>
          <w:rFonts w:ascii="Times New Roman" w:hAnsi="Times New Roman" w:cs="Times New Roman"/>
          <w:b/>
        </w:rPr>
        <w:t>:</w:t>
      </w:r>
      <w:r w:rsidR="005E2AAF" w:rsidRPr="003D75B8">
        <w:rPr>
          <w:rFonts w:ascii="Times New Roman" w:hAnsi="Times New Roman" w:cs="Times New Roman"/>
        </w:rPr>
        <w:t xml:space="preserve"> ORF sequences of query matches from all genomes.</w:t>
      </w:r>
    </w:p>
    <w:tbl>
      <w:tblPr>
        <w:tblW w:w="13855" w:type="dxa"/>
        <w:tblLayout w:type="fixed"/>
        <w:tblLook w:val="04A0" w:firstRow="1" w:lastRow="0" w:firstColumn="1" w:lastColumn="0" w:noHBand="0" w:noVBand="1"/>
      </w:tblPr>
      <w:tblGrid>
        <w:gridCol w:w="2605"/>
        <w:gridCol w:w="11250"/>
      </w:tblGrid>
      <w:tr w:rsidR="005E2AAF" w:rsidRPr="00A50385" w:rsidTr="00A353D0">
        <w:trPr>
          <w:trHeight w:val="63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Organism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ORF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&gt;CJIJOCHA_00620 D/L-lactic acid transporter</w:t>
            </w:r>
            <w:r w:rsidR="00FC4D9F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FC4D9F"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 w:rsidR="00FC4D9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MIHQLLAEFMGTALMIIFGVGVHCSEVLKGTKYRGSGHIFAITTWGFGITIALFIFGNVCINPAMVLAQCILGNLSWSLFIPYSVAEVLGGVVGAVIVWIMYADHFAASADEISPITIRNLFSTAPAVRNLPRNFFVEFFDTFIFISGILAISEVKTPGIVPIGVGLLVWAIGMGLGGPTGFAMNLARDMGPRIAHAILPIKNKADSDWQYGIIVPGIAPFVGAACAALFMHGFFGIG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 xml:space="preserve">&gt;CJIJOCHA_02535 Glycerol facilitator-aquaporin </w:t>
            </w:r>
            <w:proofErr w:type="spellStart"/>
            <w:r w:rsidRPr="00A353D0">
              <w:rPr>
                <w:rFonts w:ascii="Times New Roman" w:hAnsi="Times New Roman" w:cs="Times New Roman"/>
                <w:color w:val="000000"/>
              </w:rPr>
              <w:t>gla</w:t>
            </w:r>
            <w:proofErr w:type="spellEnd"/>
            <w:r w:rsidR="00FC4D9F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FC4D9F"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 w:rsidR="00FC4D9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MTGSWEARYAAEFFGTLILVLLGNGAVANAFLKNTTGNDDPGLANGGWLLVASGYGLGVMLPAMMFGSISGNHLNPAITIGQAVIGIFPWAHVAPYLIWQFLGAIAGQCLILALYWPHYRQTTDNEAVLGTFATSDHANSQLNGFVTEMVGTAVLIFGAMGLYRGMFFHQNIDIANIGVGLLIAAMVISLGGPTGPALNPARDLGPRLVHALLPVPNKGSSHWEYSWVPVVAPIVGAVIGIWIYKIFFGL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&gt;CJIJOCHA_02889 Glycerol uptake facilitator protein</w:t>
            </w:r>
            <w:r w:rsidR="00702AA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702AA6"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 w:rsidR="00702A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MHGFLGEFLGTMVLIVFGVGSGAAMNLKGNYARHQNWTFICLAWGLAVTFGVYVAGQFGSDGHLNPAVTVGFALFGYLPMANVWPYLLGQFLGAFIGAVIVIIQYYPHFQAAKTAADGNQVGIFATGPAISNPVFNFLSETIATFFFIFVLLNLGNFTQGLKPLMVGLLIVVVGQTLGGTTGFAINPARDWAPRLAYTILPVPNKGLANWGYAWVPMFGPLLGGILAAGLETIIS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&gt;CJIJOCHA_03068 Glycerol uptake facilitator protein</w:t>
            </w:r>
            <w:r w:rsidR="00702AA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702AA6"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 w:rsidR="00702A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2B9E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E15CB7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A353D0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A353D0">
              <w:rPr>
                <w:rFonts w:ascii="Times New Roman" w:hAnsi="Times New Roman" w:cs="Times New Roman"/>
                <w:color w:val="000000"/>
              </w:rPr>
              <w:t>MMKDPLALQLLGEFLGTFILILLGDGVVAGVTLNKSKAQNAGWVAITLGWGFAVTMGVYASSFMSPAHLNPAVSLGMAVAGKFPWAYVIPYSAAQIAGGVIGGLVVWLHYYPHWQATKDAGAILGIFATGPGIRRYFWNFISEVIGTFVLVFGLLAFTKGQFTAGLNPIVVGILIIAIGLSLGGTTGYAINPARDLGPRIAHAVLPIANKGTSDWAYSWVPIAGPLVGGALGALLFNVLP</w:t>
            </w:r>
          </w:p>
        </w:tc>
      </w:tr>
      <w:tr w:rsidR="00FC4D9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D9F" w:rsidRPr="00E15CB7" w:rsidRDefault="00FC4D9F" w:rsidP="00FC4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4D9F" w:rsidRPr="00A353D0" w:rsidRDefault="00FC4D9F" w:rsidP="00FC4D9F">
            <w:pPr>
              <w:rPr>
                <w:rFonts w:ascii="Times New Roman" w:hAnsi="Times New Roman" w:cs="Times New Roman"/>
                <w:color w:val="000000"/>
              </w:rPr>
            </w:pPr>
            <w:r w:rsidRPr="00FC4D9F">
              <w:rPr>
                <w:rFonts w:ascii="Times New Roman" w:hAnsi="Times New Roman" w:cs="Times New Roman"/>
                <w:color w:val="000000"/>
              </w:rPr>
              <w:t>&gt;CJIJOCHA_02835 D/L-lactic acid transporter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C4D9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D9F" w:rsidRPr="00E15CB7" w:rsidRDefault="00FC4D9F" w:rsidP="00FC4D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4D9F" w:rsidRPr="00A353D0" w:rsidRDefault="00FC4D9F" w:rsidP="00FC4D9F">
            <w:pPr>
              <w:rPr>
                <w:rFonts w:ascii="Times New Roman" w:hAnsi="Times New Roman" w:cs="Times New Roman"/>
                <w:color w:val="000000"/>
              </w:rPr>
            </w:pPr>
            <w:r w:rsidRPr="00FC4D9F">
              <w:rPr>
                <w:rFonts w:ascii="Times New Roman" w:hAnsi="Times New Roman" w:cs="Times New Roman"/>
                <w:color w:val="000000"/>
              </w:rPr>
              <w:t>MVHQLIAEFMGTALMIIFGVGVHCSSVLKGTKYRGSGHIFAITTWGFGISVALFIFGNVCINPAMVLAQCLLGNIAWSLFIPYSVAEVLGGVVGSVIVWIMYADHFKASTDEISPITIRNLFCTAPAVRNLPRNFFVELFDTFIFISGILAISEIKTPGIVPIGVGLLVWAIGMGLGGPTGFAMNLARDMGPRIAHAILPIANKADSDWQYGIIVPGIAPFVGAAIAAWFMHGFFGIN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966 Carbonic anhydr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h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TFDYAHQTDWPMTSGQHQSPIDIQTQHVQSSQLSAINWRGLYQAKTITGEATTLKASGIGAAYLNDRDFAFQQIHFHTPAEHLIDGQAAPIEWHLVHQSATGQLAVVAVFGRIGKPNSSLQGLLDQFTAQTSHELTTPVNLTELLPDTGTVYHYLGSLTTPPLSETVEWYVCADTVMIGEQQLAAYQQLFAANNRKIQPLNDRPIIAERF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939 Carbamoyl-phosphate synthase small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KRYLVLEDGTIYPGTGFGATTATVGELVFNTGMSGYQESITDQSYNGEILMFTYPLIGNYGINRDDHESIKPTCKGVVVHEVARRASNWRNAQSLDDYLKQNAIPGIMDIDTRAVTKHIRTKGAMKATIVDNVLPDTVDRLKITELNRAVVAQSSTNNAYPNPATGPNVVVVDFGLKHSILRELAKRQCNLTVLPYNTTASEIMALNPDGVMLTNGPGDPKDVPGALEMIREVEKHVPLFGICLGHQLFALANGADTFKMKFGHRGFNHPVREIATGRIDFTSQNHGYAVDRDSLAQTDLLITHEEINDGTVEGLRHRDYAAFSVQYHPDAAPGPHDADHIFDEFIDLMAANQATQKGSQFNA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10 Carbamoyl-phosphate synthase arginine-specific small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NKYLTLADGTQWIGTAIGDCQLEAAGRIVFNTGMTGYQETLTDPSYLNQMIAFTYPLIGNYGIDPTVAQAPTIGAQAIIVHELATFNDHYTSRQSLASFLTIHHVAGIEGVDTRDLTIHIRQTGAQMAILSNHPITDFEAQLATFAPQVLTATPLPVATTTIRPRVAILNFGEKAAITAELQARGADVVVLPPTASLKAVAAYHPDGILLSNGPGDPTDYHTYLATIRQLAQRYPLAGICLGHQLIALAYGARTYQLSFGHHGLNHPVQACADGRIIMTSQNHDYAVDPASIKGTPLIVTHTELNDGSIEGLRLPHQAVMSVQFHPEAHPGPQEAGQFFDDFLLTIQKEAVVNA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234 Carbamoyl-phosphate synthase small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ADRYLILEDGSAYLGEGFGSPAVSTGEIVVNTSMTGYQEIITNQIYHNQIVAFTQPTIGSYGINHDSYESILPTVKGVVVRDVASISTNRQRRWSLDQYLKQQNIPGISHIDTRHLAKQLRASGPMKASIVDVADAHAFDQLGATVLTNQQVAAVATPKPFPNPGTGLNVVVIDFGLKHGILRELSKRACNVTVLPYTATTEEILNLDPDGVILSTGPGKPQDLPASVTEMIKNIQNRVPLFAIGLGHELFAMANGAQIMKLSPEHHGANHPIREVITNQIIYAAQGQGFAVDADTVDRNKLITTFVDLIDGTIQGLRLRDFPAFSVQFFPDGAPGPTETRDIFDEFVESMQQARGPIW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938 Carbamoyl-phosphate synthase large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r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PKRTDIHKIMVIGSGPIIIGQAAEFDYSGTQACLALKELDYEVVLVNSNPATIMTDKEIADQVYLEPITLEFVSQILRKEHPDAILPTLGGQQGLNMAMELSKSGILDELHIELLGTKLSAIDQAEDREQFKALMEELGEPVPASGIARTVDEALAFAEQAGYPVIVRPAFTMGGTGGGIAETPQQLHDITENGLALSPVTQVLIEQSIAGYKEIEFEVMRDAADNAMVVCNMENFDPVGIHTGDSIVYAPVQTLADREVQLLRDAALKIIRALKIEGGCNVQLALDPNSFNYYIIEVNPRVSRSSALASKATGYPIAKMAAKIAVGLHLDEIKNPVTGTTYAEFEPALDYVVCKIPRWPFDKFTHADRRLGTQMKATGEVMAIGRNIEEATLKAVRSLEIGVHHVEEPTLRSVDDDVLSDKLIHAQDDRLFYLTEAIRRGYPIDELAELTKINVFFLDKLLHIIEIEQALRTHTDDIETLTVAKRNGFADQTVADYWHETIDQVRDFRLAHKLAPVYKMVDTCAGEFASETPYYYGTYEFENESIVTKRPSVLVLGSGPIRIGQGVEFDYATVHSVKAIQKAGYEAIIMNSNPETVSTDFSVSDKLYFEPLTIEDVLNVIELEKPVGVIVQFGGQTAINLAKPLADHGIKILGTSVADVNRAEDRDEFDKVIKALAIPQPAGDTASDEATALAIADKLGYPVLVRPSYVLGGRAMEIVKKRTDLDYYMHNAVKVSHDHPVLVDSYLVGKECEVDAICDGQTVLIPGIMEHIERAGVHSGDSMAVYPPQSLSAAVQAQIVDYTEKLAIALNCVGMMNIQFVIHDDQVYVIEVNPRASRTVPFLSKVTNIPMAQVATRAILGQSLAEQGYQTGLVTPGPLVHVKAPVFSFSKLNRVDSLLGPEMKSTGEVMGSDVTMAKALYKAFEAAKLHVPSHGNVLLTVRDEDKPETVALAKRFHALGYQLLATRGTATALTTHGLPVTTVDKIDSGEHDLLHRMEAGEVQVVINTVSDEEQAENDGTLIRNTSIMHGIPLFTALDTVAAILQVRESQSFVTQAL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09 Carbamoyl-phosphate synthase arginine-specific large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r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PKNNAIHSIAVIGSGPIKIGQAAEFDYAGTQACLSLKAAGYHVILINSNPATIMTDTATADEVYLEPLTLTSVTKILRAAHPDALLPTLGGQTGLNLAMALDQAGVLNELKIQLLGTSLATINQAEDRAAFKTLMKRLHQPIPASTTVHHVTSALSFAEKIGYPVIVRPAFTLGGSGGGIANNAAELTQTLQRGLTMSPVTECLIEQSIAGFKEIEFEVMRDNQGTKIIVCSMENFDPVGIHTGDSIVYAPVQTLTDTEYQQLRTAALTIVEALDIRGGCNVQLAQDPNSRQYYVIEVNPRVSRSSALASKATGYPIAKIAADIAIGLNLSEIKNPVTQTTYAAFEPALDYVVAKIPRFAFDKFPTADAHLGTQMKAMGEVMAIGSTLEEATLKAIASLEIDPKTQASLTPDHHVTTTEYIDQLTHPTDQRLFYLLAALQAGWPLAKLATLTQITPFFLSKLQHIAQLIRNIKQVPTSQHLLSAKKYGVSLATMAHYAQTSVATIAAMTADLPFVYKMVDTCAGEFASVTPYFYSTAFGQTNESHPLGHSILVLGSGPIRIGQGIEFDYTTVHCVKAIQQAGYHAIIVNNNPETVSTDFSTSDKLYFEPLTIERLMPIIALEQPAGVIVQFGGQTAINLAYQLTKLGVTVLGTSVSATDLTEDRQSFADCLRLLKIAQAAGTTVTELSGARQAAHAIGYPLLVRPSFVLGGRAMAIVHNDHELTPVIKSAVAAGHGAPILMDQYLAGTECEVDVLSDGTSCFIPGIMEHIEGAGVHSGDSITVYPPQHLSPAVQDKIVTIATKLAQHLHCVGMMNIQFVVTDDVYVIDVNPRASRTVPYMSKVTHLPLAQLATRLILGQSLATLGLVPGLLTPAPQQIAIKAPVFSFNKLPQSPVVLSPEMKSTGETLGIGPTFTTAWHAAMADSYHLETWQTVDGLITDIATVAQPAVQELFAANHLTVTTIANTTDWPAKTKAVGFTLNDQPDNPAAIAALNHGQPLITAIDTLKTLLASTTTMVSE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235 Carbamoyl-phosphate synthase large chain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car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NNQALQKVLIIGAGHNDIGREGQHDAAVTQIGAAIRRLGIAVVLVDNNAYSVAAENRFADKVYLEPLTVAALSKIIETEQPDGLIPSLGGVQTVTLIQGLIRNNVLKNNHVKLLQWDQDVVDMIVNPALMSNRLKDMGEPVIASQVVASTTEAMAVVRHVGFPVIVKSVAPRIEASRQLCEDEDELQRALAMGFKVSGTKQCIVEQSIVGYKELEFVAVRDQKDTALLVSGMENFDPVGIHSADSIVFAPTQTITDQEYQQFRSATLKIMRKLHLTGSCHVQFALDPTTQNYYVIKVTPYFDRTMALAARATEYPLAQVVGNLMVGISLAEVKLPGAYRKQTALIEPVLDHIVCRIPVWPFNVLKKVSHQLDTVTESTGSVIGIGRSTEEALLKGLRSTDESRYHVIANRPQNYSEGELIQRLIHPQAGRMLILLEALNRGYQIDELAELTKIDAFYFYKLSHILEIERALRERPFDVHALGRAKYFGFTDEDAAAAWQTDVAKVRNFALENEIQPTFKEVEPTAGEFTEQTSTYYSTYEFDNESQPSTGRRVVVIGTGANRIGTNHGNDYLVSQLLFYLKKADYEPVLINANPNSVAMTPRLAKKRYVEPKQYSDILNVLAIEKPLIVFTTYHDYRLGQKLVQDGYQVIQINNSLPREQIKTNDSPAVEVITDGTDVTIFGVSEIIAGNNLRGNVRGAVQAFPIRDKAENQAITALHAEIKQRVLAMGAPGLYTVRLAIADTALQLATIEPMSIATMALISKASGSSVTRLLLHVKLGEALTKVMYDYPDVNRLKPVYVQANTFPYNHLQIYDEVEATGEPGHATGTVIAHGDTLKAALTALNQGNEDTDF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518 Pyruvate carboxyl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pyc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KKVLIANRGEIATRVIRACHELGLQTVAIYAKEDEFSVHRFKADEAYLVGEGKAPIAAYLDIEDIIRIAKENHVDAIHPGYGFLSENATFARRIAEEGMTFVGPKPEHLEMFGDKITAKRVARDAGVQTIPSTLHPVTSLNEALQFTQQYGYPIMIKAAMGGGGRGMRIVHEASELQEAFDRARSEAMQSFGDDEIYLEKFIANPKHIEVQILADAHGNVMHLFERDCSVQRRNQKVIEFAPAVALPIELRQKICNAAVDLMKSVHYLNAATVEFLVEGDQFYFMEVNPRVQVEHTVTEMITEIDIVHAQLKIAMGGDLFEDLRLPHQDALTYKGAAIQCRITTEDPANDFMPDTGRIETYRSPGGNGVRLDAGNTYSGAIVTPYFDSLLVKACVAARNFKAAVHKMRRVLVEFDIRGVKTNIPFMLNVIDNPTFQAGEAGTRFIDQTPTLFKFPDDTQREDKMLKYIGNVTVNGFADVAQHSKKYYPDVEFKDDFQPIAPDIVTAKDVLDQQGVQGLQQWLLAQKQVLLTDTTMRDAHQSLFATRMRTKDMLAVAAASQKALPQLFSYEMWGGATFDVAYRFLNENPWNRLKELRQAMPRTLFQMLFRGSNAVGYQNYPDNVIREFILEAAKSGIDVFRIFDSLNWIPQMEKSIQAVKETGKIAEATICYTGDIMDPDRQKYNLDYYRQLALDLQSTGADIIAIKDMAGVLKPEAAYELVSTLKDALSVPVHLHTHDTTGNGIFTYARAVEAGVDVVDVAASALSGTTSQPSMSSLYYALAHNDRQPDVDINNVEAINRYWQGVRPYYQDFSNGMTGPQTDIYQTQMPGGQYSNLQQQAKAVGLGDRWEEVKTMYATVNDMFGDIIKVTPSSKVVGDMALFMMENHLTPDDVYNQGTKLDFPASVINFFAGNLGQPVGGFPKKLQQIVLKGQPALTVRPGSLAKPADFAAVKAELSAKLGHEASHQEVLSYILYPKVFMDYDASHKRYGHVSLLDTPTFFQGMRLGETVNIELAKGKTMIVKLNQISDPDVDGVRTLYFSINGQNQEIMVKDNAIHQSATSTRKAEPTNEDEVGATMSGSVLKLLVKKGQTVKKGEPLLVTEAMKMETTIQAPEDGVIEHIYVNAGDVIQTDDLLLEIAPQ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082 Acetyl-coenzyme A carboxylase carboxyl transferase subunit alpha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accA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SKVTAYEQVQAARDASKISIQTLIDGLTEDFFDCHGDRQRADDPAVIAGLATIARRPVTIIGIQKGQNLAENQARHFGCATPSGYRKALRLMRQAEQLRQPVVTLINTPGAYPGVDAEYEGQGRAIADCLLAGLQLRVPFLSLIVGEGGSGGALALACGDQVWMLANSTYSVLSPEGYATILWKESQRAAEAAEKMRLTPTELLADGIIDRIIPEVATAADCQPLKTAIDETLTALTAKSVTELVTQRQARYRQF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83 Acetyl-coenzyme A carboxylase carboxyl transferase subunit alpha (accA1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DKRLQRLRAADRISAPTIIQALLPTMTQQRGDRLLGQDAALTAGFGRTATGRQLAVLGVDRGVDIASRRRKNGGALTVPGYRTALRVVTHAAKFGWPVVSLINMPGADASPQSERYGQSQAIADLIAATGQLTVPNVVVFLGEGHSGGALAFANANRIIMLDDALFNVASPEAVTAILHGQQTSSDAIDLLPMTASALQSRGLVDLVIDHQDQTLVAAINQAIETQLAALEALPAPDLIEQREAKFQHFLQSWPVN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078 Biotin carboxyl carrier protein of acetyl-CoA carboxyl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accB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SMTDTEAMTALINQFNQSSAQVMDVKTTTFELHLNKQAETAETNSARSQPAVTDSAVPVVKPTTEVATQSGTTMVTAPLVGVAYLAADPKQAPFVQVGDRVKSGETLCVIEAMKMINEVPSPVSGIVKEVLIKNATMVEFDEPLFAIEETTV</w:t>
            </w:r>
          </w:p>
        </w:tc>
      </w:tr>
      <w:tr w:rsidR="005E2AAF" w:rsidRPr="00A50385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80 hypothetical protein (accB1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ELKDLDRLVEKYARQGYQQIRVKAGDLEIEVTKPALASETVTPVAATPASTVAETEDEVVTLPSPMVGVVHLAPDLKVGQSLTAGQELGQIESMKLFNPLVSPTDGTLTAVLVADDATVEYEQPLFTMRKDR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3059 Biotin carboxyl carrier protein of acetyl-CoA carboxylase (accB3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ELDKIYQLMDKFEQSSLTSFEYRDQDFEIQMGKKGHGKTTVTPQPAPLPNQPVIDPTPVTPTPVSTVSTPVVAEAEPTPVATSMASNPTSVVTPDPEPEPAPIDPKECVTAPVVGIYYPAHSSEEAPYVKLGDHVSVGQQVGLIQAMQMMRPVVAKQAGTVKAFLVKNGEEVNFGQPLIQLIPDTPDDI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080 Biotin carboxylase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accC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FKKVLVANRGEIAVQVIRALHEMGIKAVAVYSVADQESLFVHLADEAVCIGASPVNQSYLNMQAIISAANLTGCQAIHPGYGFLSENAEFAKMCADCQLTFIGPRPEVIDQMGDKENARQTMQRLGVPVIPGSPSVLKDVEAAMQAAHTLGYPVMIKAAAGGGGKGIRAVSNDQDLAKAFRTAQQEAQASYDDHRLYLEKIIAPAKHIEVQVLADQQGHVIYLPERDCSLQRNHQKVLEESPCAVITTAERTELGQLVADATKKLGYTNTGTYEFLMDQQHHFYFLEMNTRLQVEHTVTEMVTGIELIKAQVQIAAGMPLKIKQADVKIHGVAMECRLNAEDPYHDFRPQPGKITRLIYPMGTLGVRIDAGVVTGSMIAPFYDSMIAKIIVHGINRKMVSRKMHRCLLELTIDGVQTNRIFLAGLVADSTVGRGTYTTAYIEQDFLKGWLSDAQAQVSSTH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81 Biotin carboxylase (accC1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FRKLLIANRGEIAVRIIKACQQLNIQTVAVCSTADRHAGYTQLADEVVCIGPAAASGSYLNAEAILMAAINTHADAIHPGYGFLAENADFAAMCAECGIAWIGPQTEQIKLMGDKARAKDFARQQAVPVLAGQSLQGLAWPDIKHAAAKIGFPLVLKASYGGGGKGIRVLTDVHELHQQLRATRQEAAASFLNDAMYLEQFLTTARHIEVQVLGTGTKLFILGDRDCSLQLHKQKVLEESPASILTETQRRTLYDLSRQLLAGTHYQSLGTIEYLFADGQFYFMEMNTRLQVEHGVTELTTGIDIVAEQIKQAAGVTVDFPEHVGLQPKCTAIEARLTATLPVKQTRIETLSWPADVRVDTDYHQGDRLVTMYDGLIAKLMVTGVNRQQAVRNLQRALAQVTLTGPTTNLTFLQQTVARPAYIHDQYTIHSLARWEAS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081 Acetyl-coenzyme A carboxylase carboxyl transferase subunit beta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accD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PKRKFQAPTERQLAVRRDNIPDALLTRCPVCHEDCYTQDLGEFKVCPHCDYGFRLPAWQRVQQLTASFEERDADLSAPVSFDDPAYLKKLQRAKAASHLNESVLTGIGTLATYQFGLGVMETKFMMGSLGAATGEKITRLFETCTTQKLPVVMVTASGGARMQEGARALMQMAKVSTAVANHRKAGLLYITILTDPTTGGVTASFAMQGDIMLSEPRALIGFAGRRVIEQTIQQTPPADFQRAETLLANGWLDQIVPRPALRKTLQRLLTITQGGHQDV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82 Acetyl-coenzyme A carboxylase carboxyl transferase subunit beta (accD1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SHYPASGTWQACPKCGRHVHQRQWGTYQQCPYCHYWQRLTTAQRLEQLVDEGSFQPLTMTERPVNQLGFPDYTNKLRRAQRQTGLNEAVVCGTALIEQQPCILAVMDSHFMMGTLNTAVTRRLLHASEQARAQRLPLIIVTASGGARMQEGVYALVGMNLILAELARLAATPLPLITVLTDPTMGGVSASFAFKGDLIIAEAGAKIGFAGARVIQQTLPVKLPADFQTADQLFKNGMVDAVVERPQLRSTLGQALVNYGIGRSAHG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0179 3-oxoacyl-[acyl-carrier-protein] synthase 3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fabH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PTYTKLTAMGQYVPARVVDNDELAAIMDTSDEWIQAHTGIKTRHYAMNDENTSDLATQVAQQLLQKSGLAASAIDLILVTTITPDALTPATACLVQANIGADNAFAFDLSAACAGFTFGLATADKFIRSGQYQNVMVISAEVNSKMMDFQDRTAAVFFGDGAGGALLQATDNPDENSLIAEKLESQGNATVIHSGRVRPITEVAATNYPQTDAFYQVGRDVFQFATTVVPEQMRGLIASAQLTPSDLQYVICHQANLRIIEKIAANLALPMTKFPHNVDHYGNTSSAGVAMALANVFDTLTGPVLLTAFGGGLAYGSVLIK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&gt;CJIJOCHA_01073 3-oxoacyl-[acyl-carrier-protein] synthase 3 (</w:t>
            </w: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fabH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E15CB7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15CB7">
              <w:rPr>
                <w:rFonts w:ascii="Times New Roman" w:hAnsi="Times New Roman" w:cs="Times New Roman"/>
                <w:color w:val="000000"/>
              </w:rPr>
              <w:t>L.plantarum</w:t>
            </w:r>
            <w:proofErr w:type="spellEnd"/>
            <w:r w:rsidRPr="00E15CB7">
              <w:rPr>
                <w:rFonts w:ascii="Times New Roman" w:hAnsi="Times New Roman" w:cs="Times New Roman"/>
                <w:color w:val="000000"/>
              </w:rPr>
              <w:t xml:space="preserve"> (SK151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AAF" w:rsidRPr="00E15CB7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E15CB7">
              <w:rPr>
                <w:rFonts w:ascii="Times New Roman" w:hAnsi="Times New Roman" w:cs="Times New Roman"/>
                <w:color w:val="000000"/>
              </w:rPr>
              <w:t>MTTNFSILASAKALPTTKVTNQELTQLMATSDDWIKQRTGIRSRHVATDETTTSLAVSVAQQLLQQSRLAATAIDLIIVATMSPDYLTPATAPQVQAAIGAEKAIAFDINVACAGFVYGMQLVHQYLQPGQTALLIGSETLSRLVDWHDRSTAVLFGDGAGGLLITAKPNTTTGHWLGGHYATFGADGHYLTAGQQPQVNPWSTRTDGADSNRWAFQMNGRRVYDFATKQVPHSIEQALMQARLESSDIKAFVLHQANARIVKSVGQKLNLATEQLPMNIAQYGNTAAASEPILFAEMVAQKQVQRGDKLVFTGFGGGLSVGSVVIEY</w:t>
            </w:r>
          </w:p>
        </w:tc>
      </w:tr>
      <w:tr w:rsidR="004E2B9E" w:rsidRPr="001B128E" w:rsidTr="0010033D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3D75B8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4E2B9E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4E2B9E">
              <w:rPr>
                <w:rFonts w:ascii="Times New Roman" w:hAnsi="Times New Roman" w:cs="Times New Roman"/>
                <w:color w:val="000000"/>
              </w:rPr>
              <w:t>&gt;NNLFFCON_01266 Glycerol uptake facilitator protein</w:t>
            </w:r>
            <w:r w:rsidR="00702AA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702AA6"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 w:rsidR="00702A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2B9E" w:rsidRPr="001B128E" w:rsidTr="0010033D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3D75B8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4E2B9E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4E2B9E">
              <w:rPr>
                <w:rFonts w:ascii="Times New Roman" w:hAnsi="Times New Roman" w:cs="Times New Roman"/>
                <w:color w:val="000000"/>
              </w:rPr>
              <w:t>MHSEMVQLLGEFLGTFILILLGNGVVSGVVLNKTKATGAGWVAITLGWGSAVMMGVYISGFMSPAHLNPAVTIAMAMIGSFSWSLVLPYIIAQMLGAMVASIILYLMFYPHYAETKNPADILGTFSTGPALRHTGSNLISEIVGTAVLTTGILAFGQYTITQTSGVSPLLVGAIITAIGLSLGATTGYSLNPARDLGPRIMHAILPIKGKGDSDWSYAWIPVLGPIIGGSLGALLFNMVIQFASN</w:t>
            </w:r>
          </w:p>
        </w:tc>
      </w:tr>
      <w:tr w:rsidR="004E2B9E" w:rsidRPr="001B128E" w:rsidTr="0010033D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3D75B8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4E2B9E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4E2B9E">
              <w:rPr>
                <w:rFonts w:ascii="Times New Roman" w:hAnsi="Times New Roman" w:cs="Times New Roman"/>
                <w:color w:val="000000"/>
              </w:rPr>
              <w:t>&gt;NNLFFCON_00217 Glycerol uptake facilitator protein</w:t>
            </w:r>
            <w:r w:rsidR="00702AA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702AA6"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 w:rsidR="00702A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E2B9E" w:rsidRPr="001B128E" w:rsidTr="0010033D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B9E" w:rsidRPr="003D75B8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2B9E" w:rsidRPr="004E2B9E" w:rsidRDefault="004E2B9E" w:rsidP="004E2B9E">
            <w:pPr>
              <w:rPr>
                <w:rFonts w:ascii="Times New Roman" w:hAnsi="Times New Roman" w:cs="Times New Roman"/>
                <w:color w:val="000000"/>
              </w:rPr>
            </w:pPr>
            <w:r w:rsidRPr="004E2B9E">
              <w:rPr>
                <w:rFonts w:ascii="Times New Roman" w:hAnsi="Times New Roman" w:cs="Times New Roman"/>
                <w:color w:val="000000"/>
              </w:rPr>
              <w:t>MTLQILGEFLGTFILVLLGNGVVAANVLGKTKSENAGWVTIAIGWGLAVAVAVWVVGFFSPAYLNPALVIGFLVLGKIKIGLAFAFIVAEFLGAMLGAVAVWLHYYPHWEETKDSSLIFASFATAPAIRHSWSNFLGEAFDGALLMILIMAMGHYRLEGGFGPIIVGFLIMAVGFSLGPTTGYAMNPARDLGPRIMHALLPIKNKGTSGWGYAWIPATGSIVGAVIAGLLYQWMLTLH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1608 Carbamoyl-phosphate synthase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SKRLLILEDGTIFEGESLGANLDVTGELVFNTGMTGYQESITDQSYNGQILTFTYPIVGNYGVNRDDYESIHPTCKAVVVHEAARRPSNWRMQMSFDEFLKAKNIPGITGVDTRAITKIVREHGTMKASLVQARDEVEHQMSQLQATVLPTNQVETSSTTTAYPSPNTGRKVVVVDFGLKHSILRELSKRECNLTVVPYNTSAKEILEMEPDGVMLTNGPGDPTDVPEAIEMIKEIQGKIPIFGICLGHQLFSLANGAKTYKMKFGHRGFNHAVREIATGRIDFTSQNHGYAVSSENLPEDLMITHVEINDDSVEGLRHKHFPAFSVQFHPDAAPGPHDASYLFDDFMDLMDNFK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1393 Carbamoyl-phosphate synthase large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r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PKRNDIKKIMIIGSGPIIIGQAAEFDYAGTQACLALKEEGYEVVLVNSNPATIMTDREIADTVYIEPITLEFVSKILRKERPDALLPTLGGQTGLNMAMELSKTGILEELNVELLGTKLSAIDQAEDRELFKELCERIGEPLCASDIATTVDEAVEIADKIGYPIIVRPAFTMGGTGGGICDTEEELREIVANGLKLSPVTQCLIEESIAGYKEIEYEVMRDSADNAIVVCNMENFDPVGVHTGDSIVFAPSQTLSDNEYQMLRDASLNIIRALKIEGGCNVQLALDPHSYEYRVIEVNPRVSRSSALASKATGYPIAKMSAKIAIGMTLDEIINPVTNKTYAMFEPALDYVVAKIARFPFDKFENGDRHLGTQMKATGEVMAIGRNIEESLLKAVRSLEIGVFHNDLQEAQEADDEILYEKMVKTQDDRLFYVSEAIRRGIPIEEIADLTKIDIFFLDKLLHIVEIEDQLKVNIFEPELLKTAKKNGFSDRQIAKLWNVSPEEVRRRRQENQIIPVYKMVDTCAAEFESSTPYFYSTYEWENESKRSSKEKIIVLGSGPIRIGQGVEFDYATVHCVKALQALGKEAIVINSNPETVSTDFSISDKLYFEPLTFEDVMNIIDLEQPEGVIVQFGGQTAINLAEPLSKAGVKILGTQVEDLDRAEDRDLFEKALQDLEIPQPPGATATNEEEAVANANKIGYPVLIRPSFVLGGRAMEIINNEKDLRDYMNRAVKASPEHPVLVDSYLQGRECEVDAICDGTEVLLPGIMEHIERAGVHSGDSMAVYPPQTFSQEIIDTIVDYTKRLAIGLNCIGMMNIQFVIFEEQVYVIEVNPRASRTVPFLSKVTNIPMAQLATQMILGKNLKDLGYTEGLAETPDMVHVKAPVFSFTKLAKVDSLLGPEMKSTGEAMGSDVTLEKALYKSFEAAKLHMADYGSVLFTVADEDKEETLELAKDFAEIGYSLVATQGTAAFFKENGLYVREVEKLAGGEDEEGTLVEDIRHGRVQAVVNTMGNTRASLTTATDGFRIRQEAISRGIPLFTSLDTVAAILKVMQSRSFTTKNI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0581 Pyruvate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py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KKLLVANRGEIAVRVFRACNELGLSTVAVYAREDEYSVHRFKADESYLIGQGKKPIDAYLDIDDIIRVALESGADAIHPGYGLLSENLEFATKVRAAGLVFVGPELHHLDIFGDKIKAKAAADEAKVPGIPGTNGAVDIDGALEFAKTYGYPVMIKAALGGGGRGMRVARNDAEMHDGYARAKSEAIGAFGSGEIYVEKYIENPKHIEVQILGDNHGNIIHLHERDCSVQRRNQKVIEIAPAVGLSLDFRNEICEAAVKLCKNVGYVNAGTVEFLVKDDKFYFIEVNPRVQVEHTITELITGVDIVQAQILIAQGKDLHREIGLPAQSEIPLLGSAIQCRITTEDPQNGFLPDTGKIDTYRSPGGFGVRLDVGNAYAGYEVTPYFDSLLVKVCTFANEFSDSVRKMDRVLHEFRIRGVKTNIPFLINVIANENFTSGQATTTFIDNTPSLFNFPHLRDRGTKTLHYLSMITVNGFPGIENTEKRHFEEPRQPLLNLEKKKTAKNILDEQGADAVVDYVKNTKEVLLTDTTLRDAHQSLLATRLRLQDMKGIAQAIDQGLPELFSAEMWGGATFDVAYRFLNESPWYRLRKLRKLMPNTMFQMLFRGSNAVGYQNYPDNVIEEFIRVAAHEGIDVFRIFDSLNWLPQMEKSIQAVRDNGKIAEATICYTGDILDPSRPKYNIQYYKDLAKELEATGAHILAVKDMAGLLKPQAAYRLISELKDTVDLPIHLHTHDTSGNGIITYSGATQAGVDIIDVATASLAGGTSQPSMQSIYYALEHGPRHASINVKNAEQIDHYWEDVRKYYAPFEAGITSPQTEVYMHEMPGGQYTNLKSQAAAVGLGHRFDEIKQMYRKVNMMFGDIIKVTPSSKVVGDMALFMIQNDLTEEDVYTRGNELNFPESVVSFFRGDLGQPVGGFPEELQKIIVKDKAVITDRPGLHAEKVDFETVKADLEQKIGYEPGDHEVISYIMYPQVFLDYQKMQREFGAVTLLDTPTFLHGMRLNEKIEVQIEKGKTLSIRLDEIGEPDLAGNRVLFFNLNGQRREVVINDQSVQTQVVAKRKAETGNPNQIGATMPGSVLEILVKAGDKVQKGQALMVTEAMKMETTIEAPFDGEIVDLHVVKGEAIQTQDLLIEIN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0742 Acetyl-coenzyme A carboxylase carboxyl transferase subunit alph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SETIDSLTGEVSQKNIADIINEARAADRISARDIIDKVFTDFFELHGDRQLTDDEAIVGGIARFNNQAVTVIGIQKGRNLAENLATNFGQPSPNGYRKALRLMKQAEKFGRPVITFINTAGAYPGIEAEERGQGEAIARNLLEMSDLKVPIIAFITGEGGSGGALALALANKVYILENAVYSVLSPEGFATILWKDGSRRDEAAELMKITAPHLLEMGLVDAIISEENLIENLKRQLTESLGELSLLTEIELAEQRYERFRKY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0738 Biotin carboxyl carrier protein of acetyl-CoA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NISEVKDLMNQFNGSTLREFSWKNADGELSFSKNEGQALVGAQSAAPTAPAFTAQQATPVAESTEVPVASEAAVEAEGEAVTSPLVGVAYLKPSPDKAEFAKVGDSVKKGQTLLIIEAMKVMNEIPAPKDGVITEIMVSGEDVVEFGQDLMRI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0740 Biotin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FNKILIANRGEIAVRIIRAARELGVGTVAIYSTADRDALHVHLADEAICVGPARSTESYLNMNNILSAAVATGAQAIHPGFGFLSENSKFARLCEEMNIKFIGPSAKVMDMMGDKINARAEMIKAGVPVTPGSEGEVHTTDEAVKIAEEIGYPIMLKASAGGGGKGIRKVNNVEELVPAFEAAQAEAQAAFGNGAMFIERMIFPARHIEVQILGDSQGNVIHLGERDCSLQRNNQKVLEESPSVAIGHTLRQEITAAAVKAAQHVSYENAGTIEFLLDESSGKFYFMEMNTRVQVEHPVTEFVSGVDIVKEQIRVANGNELSVKQEDVTFSGHAIECRINAENPKFNFAPSPGKITNLFLPSGGVGLRVDSAMYSGYSIPPYYDSMIAKVIVHGENRFEALMKMQRALLEFDVEGVITNVDFQLELISDPHVVAGDYDTSFLGNVFLPEYQKED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0741 Acetyl-coenzyme A carboxylase carboxyl transferase subunit bet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D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ALFQKKKYIKINPNRSIIEKQAEQPEVPDELFAKCPACKHTIYQKDLGKNKVCPNCDYNFRITAKERLAIVADKDSFVEMFTGIESKNPLDFPGYPEKLAATKARTGLDEAVMTGTATIKGQKTALAIMDSTFIMASMGTVVGEKLTRLFEYATTEKLPIIVFTASGGARMQEGIMSLMQMAKTSAAVKRHSNAGLFYITVLTDPTTGGVTASFASLGDIILAEPQSLIGFAGRRVIEQTVRQTLPDDFQKAEFLLNHGFVDAIVKRTELRQKLALLLELHTEVENV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NNLFFCON_00733 3-oxoacyl-[acyl-carrier-protein] synthase 3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fab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lact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LAC640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TFAKITQVAHYVPENVVSNDDLSKIMDTNDEWIYSRTGIKNRHISTGENTSDLAAKVAKQLISDSNLSPETIDFIIVATVTPDSLMPSTAARVQAQVGAVNAFAYDLTAACSGFVFALSTAEKLISSGAYQRGLVIGAEVFSKVIDWSDRSTAVLFGDGAAGVLIEAGGSQPLIIAEKMQTDGSRGNSLLSSYADIQTPFASVSYESSNLSMEGRAIFDFAVRDVPKNIQATLEKANLSAEEVDYYLLHQANSRILDKMAKKLGVTRQKFLQNMQEYGNTSAASIPILLSESVKNGIFSLDGQTKVVLTGFGGGLTWGTAIINL</w:t>
            </w:r>
          </w:p>
        </w:tc>
      </w:tr>
      <w:tr w:rsidR="00702AA6" w:rsidRPr="001B128E" w:rsidTr="000D671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2AA6" w:rsidRPr="00702AA6" w:rsidRDefault="00702AA6" w:rsidP="00702AA6">
            <w:pPr>
              <w:rPr>
                <w:rFonts w:ascii="Times New Roman" w:hAnsi="Times New Roman" w:cs="Times New Roman"/>
                <w:color w:val="000000"/>
              </w:rPr>
            </w:pPr>
            <w:r w:rsidRPr="00702AA6">
              <w:rPr>
                <w:rFonts w:ascii="Times New Roman" w:hAnsi="Times New Roman" w:cs="Times New Roman"/>
                <w:color w:val="000000"/>
              </w:rPr>
              <w:t xml:space="preserve">&gt;HEBPGAIP_02242 Glycerol facilitator-aquaporin </w:t>
            </w:r>
            <w:proofErr w:type="spellStart"/>
            <w:r w:rsidRPr="00702AA6">
              <w:rPr>
                <w:rFonts w:ascii="Times New Roman" w:hAnsi="Times New Roman" w:cs="Times New Roman"/>
                <w:color w:val="000000"/>
              </w:rPr>
              <w:t>gl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AA6" w:rsidRPr="001B128E" w:rsidTr="000D671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2AA6" w:rsidRPr="00702AA6" w:rsidRDefault="00702AA6" w:rsidP="00702AA6">
            <w:pPr>
              <w:rPr>
                <w:rFonts w:ascii="Times New Roman" w:hAnsi="Times New Roman" w:cs="Times New Roman"/>
                <w:color w:val="000000"/>
              </w:rPr>
            </w:pPr>
            <w:r w:rsidRPr="00702AA6">
              <w:rPr>
                <w:rFonts w:ascii="Times New Roman" w:hAnsi="Times New Roman" w:cs="Times New Roman"/>
                <w:color w:val="000000"/>
              </w:rPr>
              <w:t>MVALGNGSVANVELKGTKGYHGGWVLIGFGYGIGVMIPALMFATVSGAQINPAMTLAMAVTGNFPWGEVAPYIVAQVLGAIIGQLTLVLAYKPYYDKTTDAEAILGTFSTIDAADSKLNGFINEFIGTFLLVLGAISMTADKLDPRADFIGLGFLVMCLVISFGGPTGPALNPARDIGPRLLHAIWPFEHKGSSQFGYSWVPIVAPIAGAIAAAVLYQGVFQ</w:t>
            </w:r>
          </w:p>
        </w:tc>
      </w:tr>
      <w:tr w:rsidR="00702AA6" w:rsidRPr="001B128E" w:rsidTr="000D671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2AA6" w:rsidRPr="00702AA6" w:rsidRDefault="00702AA6" w:rsidP="00702AA6">
            <w:pPr>
              <w:rPr>
                <w:rFonts w:ascii="Times New Roman" w:hAnsi="Times New Roman" w:cs="Times New Roman"/>
                <w:color w:val="000000"/>
              </w:rPr>
            </w:pPr>
            <w:r w:rsidRPr="00702AA6">
              <w:rPr>
                <w:rFonts w:ascii="Times New Roman" w:hAnsi="Times New Roman" w:cs="Times New Roman"/>
                <w:color w:val="000000"/>
              </w:rPr>
              <w:t xml:space="preserve">&gt;HEBPGAIP_01972 Glycerol uptake facilitator protein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AA6" w:rsidRPr="001B128E" w:rsidTr="000D6715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2AA6" w:rsidRPr="00702AA6" w:rsidRDefault="00702AA6" w:rsidP="00702AA6">
            <w:pPr>
              <w:rPr>
                <w:rFonts w:ascii="Times New Roman" w:hAnsi="Times New Roman" w:cs="Times New Roman"/>
                <w:color w:val="000000"/>
              </w:rPr>
            </w:pPr>
            <w:r w:rsidRPr="00702AA6">
              <w:rPr>
                <w:rFonts w:ascii="Times New Roman" w:hAnsi="Times New Roman" w:cs="Times New Roman"/>
                <w:color w:val="000000"/>
              </w:rPr>
              <w:t>MSGFIGEFFGTMILIVLGAGTGASANLKKTYGHGSNWTFISIAWGLAVTMGVYVAGALGSDGHLNPAVTIGFAVFGFFPWSSVVPYLLGQFLGAFVGAVIVIIQFYPHFKATPSVEEGNTVGIFATRPAIANPLFNFLSEVIATWAFIFILLNLGDFTQGLKPFIVGMLIAIIGMGLGTTTGFALNPARDWGPRLAHSLMPIPHKGSSEWSYAWVPMCGPIVGGILAAGLQVLV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0180 Carbonic anhydr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SILNYAEQASWSNGFGSQQSPIDLRQAKPTSVTNFVVTDPWIADREIDDQVTIQLAGHGTTRINEMTWHFVQAHIHVPAEHIATEETVAELHFVHQSVIGALCVVAVLVPIGKANPIIDGVLDHFQPHATESIDCDLTGLLPNRGTVFQYLGSLTTPPLTEGVTWYVIEQTDITISSEQLKRYKQLFGPNNRQVQATNQRSVLRGSGTFT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1462 Carbamoyl-phosphate synthase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AKRYLILEDGSAYAGEGFGAGATTSGEVISNLNLLGYQETITDQIYHNQIIVFAQPAIGNVGINHDSYESILPTAKGMVVRDVTNISTNRLSRLSLDEFLQQHNIPGISGIDTRHLIRKLRQLDGPMKGSIVDVADAHAFDQLNATVLTNRQVDQVATPKPYPNPDTGKNVVVIDFGLKHGILRQLSERRCNVTVLPWTASAQDVLNLDPDGVLLSTGPGSPLDLGDAVLEMIRTVQAEIPLFAIGLGHELFALANGAELKMLPVEYHGSGHPIRRIVTNDIIYATQGQGYAVVAKSIDRDRLITTYVDLINGTVQGLRHRDFPAFSVQFFADGAPGPHESRDLFDEFMEAMTAREG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1365 Acetyl-coenzyme A carboxylase carboxyl transferase subunit alph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DKSAYQTVQAARSQDKITTEALIDGLVTDFFECHGDRVDGDDPTIIGGIGRLNGQPITVIGTRKGRNLTENVARHFGSPMPQGYRKVQRLLQQAEKFGRPVLTLINTPGAYPDVASEFHGQGEAIAQCLYQGMQLKVPYISLIFGEGGSGGALALACGDRVYMTVDSIYSVLSPEGYASIMWKDASRVREAAAALALTPQDLKREKVIDDILPEVHTAAELSQLTDFLHEQFKILGKLPISTLIDQRQTRFDQY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1361 Biotin carboxyl carrier protein of acetyl-CoA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KNEDIEHLLEKFDHSSLKDFHLVQDDFQLSLSKREDTNVPTPATIDQPTPEPAGETAKESVEPTITAPLVGVVYLAPAPEKPVFKQIGDHVEKGDVVCVVEAMKMINEVKSDLTGTLTKVLVTDGSMVEYDEPLLQIKPD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1363 2-oxoglutarate carboxylase small subunit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MKVSDEMFTKVLVANRGEIAVQIIRALHDMQISAVAVYSQADRESLFVKLADEAVCIGGPQPADSYLNMTQIISTAKLLGCQAIHPGYGFLSENATFARLCQQCQITFIGPNADLIDLMGDKAHARAAMQANQVPVIPGSDGVLDSADQAVQIAQEIGYPVLLKSAAGGGGKGIREVQTAAELPAAFEQVQQEAKLSYGDAAVYLEKCIGQAKHIEMQVIADNFGEVVYLPERDCSLQRHHQKVIEESPCGMIDAKQRQWLGQTVARATRKLGYTNTGTFEFLMDKDHHFYFIEMNTRLQVEHTITEAVTGIELVKAQIRVAANQPLGFTQADVKLNGYAIECRLNAEDPQHQFAPCPGKITALYLPAGSLGVRIDSGVIAGSVISPYYDAMIAKLIVSSQQRTTALAKMDRILGEMQIEGIKTNRQFLRQLLTQRAVQAGTFTTTFIAEMRQKGDEADVTSEVQNAQSEEP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1364 Acetyl-coenzyme A carboxylase carboxyl transferase subunit bet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D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LPAKFKTPSQKSLNRRMASIPDGLVRRCPVCHTTFLTDHWEPTRLCPACGYGFRLTAMQRIKLTMDTFQETNAQLTVPDRYTDAAYQAKIARGRQLTGLNESVLTGFGTIDHQSTAIGVMDAFFVMGSLGTATGEKITRLFDEATAKQLPVILFTASGGARMQEGIHSLMQMAKVSAAVARHSQAGLLYIVVLCDPTTGGVTASFAMQGDLILAEPHALVGFAGRRVIEQTIHQTPPADFQRAETVLQHGFIDAIVARPQLKQRLADLLRLHKGES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HEBPGAIP_01356 3-oxoacyl-[acyl-carrier-protein] synthase 3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fab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revis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NPS_QW_14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KFENFNILATAGYTPERVVPNSELTTMMTTSDEWIVQRTGIHQRHVVTAERTSDLCTRVAQQLLQRSGLQATDIDYIVVATMSPDYQTPAVSAQVQGNIGATKAVALDVNAACSGFVYGLQVVHRLLMGDSPKTALLIGGETLSRLVDWQDRSTAVLFGDGAGGVVLTSALAQDGAFIAADYRTMGEQGRYLTAGANGVDSPFASDPQPVLPFFKMNGRRVYNFAIKQVPASLRRVLDQGHLAVTDVDYFILHQANQRIIERIAEDLTGSMAQFPVNIGQYGNTAAASEPLLLNQLVTSHVIKRGDVLALSGFGGGLTIGTMILRY</w:t>
            </w:r>
          </w:p>
        </w:tc>
      </w:tr>
      <w:tr w:rsidR="00702AA6" w:rsidRPr="001B128E" w:rsidTr="005A15EB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2AA6" w:rsidRPr="00702AA6" w:rsidRDefault="00702AA6" w:rsidP="00702AA6">
            <w:pPr>
              <w:rPr>
                <w:rFonts w:ascii="Times New Roman" w:hAnsi="Times New Roman" w:cs="Times New Roman"/>
                <w:color w:val="000000"/>
              </w:rPr>
            </w:pPr>
            <w:r w:rsidRPr="00702AA6">
              <w:rPr>
                <w:rFonts w:ascii="Times New Roman" w:hAnsi="Times New Roman" w:cs="Times New Roman"/>
                <w:color w:val="000000"/>
              </w:rPr>
              <w:t>&gt;PCFFGLNM_01866 Glycerol uptake facilitator protein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p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02AA6" w:rsidRPr="001B128E" w:rsidTr="005A15EB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2AA6" w:rsidRPr="003D75B8" w:rsidRDefault="00702AA6" w:rsidP="00702A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02AA6" w:rsidRPr="00702AA6" w:rsidRDefault="00702AA6" w:rsidP="00702AA6">
            <w:pPr>
              <w:rPr>
                <w:rFonts w:ascii="Times New Roman" w:hAnsi="Times New Roman" w:cs="Times New Roman"/>
                <w:color w:val="000000"/>
              </w:rPr>
            </w:pPr>
            <w:r w:rsidRPr="00702AA6">
              <w:rPr>
                <w:rFonts w:ascii="Times New Roman" w:hAnsi="Times New Roman" w:cs="Times New Roman"/>
                <w:color w:val="000000"/>
              </w:rPr>
              <w:t>MNGFIGELFGTYVLIVLGTGACAGANLKQTYAKGSNWTFISVAWGMAVTMGVYVASSLGSLGHLNPAVTIPYAIFGLFPWNQVVPYLLGQFLGAFLGAATIMMIFYPHFRTTTVDNGNTVGIFATRPAIYSPVSNYLSEVVATFVFVFALLNLGDFTQGLKPLVVGLLIMVVGLGVGTTTGFALNPARDWGPRFAYSVIPVPNRGSGEWYYSWVPMFGPLTGGIIAAGLQVMV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1780 Carbonic anhydr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LDYKNQAKWPNGFGSQQSPIEIKTAQTLKSKEPLDYHVVSDYQLHQEVDDGTTVRLTGEGAARIFNREYHFVQVHFHAPSEHVIDGKHYPLEIHLVHQNDIGQLVVVALLVSAGELDDEKLQQIMTTYENGKTEPVDLNISDWAPWYPVGFHYLGSLTTPPLTEGVEWLVLTNPEFTISDRQIDWFHQHFGDDNRDPQPLNDRQVELY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966 Carbamoyl-phosphate synthase arginine-specific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KKYLTLENGDVFVGEACGDLGAEIDGELVFTTSMTGYQETLTDPSYKHQIISFTYPLIGNYGISLGTNQSDTVQAAAVVVKEMTDQVFHYQSVISLDAFLKQSKVPAISGIDTRQLTKIIRRYGTMKASLTNHPIVDQPKADRSASIIKSATLSAGDTKDVEHVVVVDFGVKDNIVKSLQRPGVDVTVVTPESTFEDIANLHPTGILLSNGPGDPTDYSDFVPVIQKLQDNFPLFGICLGHQLLALANGATTYKMTFGHRGINHPVKNLITGDIYITSQNHGYAVDVDSVKDTPLEVTALEVNDKTCEGLRYPGRPVFSVQYHPEAAPGPHDATKLFDDFIEIMHVNGGVH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2353 Carbamoyl-phosphate synthase small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r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TERYLILEDGSAYAGKAFGSLATTTGEIVANSTMNGYQEIISNQIYHNQIIVFTQSSIGNTGLDQNAYESILPSAKGVIVREYENLATDHFKRISLDKYLKQHKIPGIYDVDTREIRHHLQKRGNMKASIVDVADDHAFDQLHATVLTNQQVAQVATPKPFPNPDEGANVVVVDFGLKSGILRELSHRDCNVTVVPWNFSAAQILDLDPDGIVLSTGPGSPENLPKSVLDMITEVQSQAPLFAMGLGHELFALANGAKVSQLTVEHHGSNHPIREIITNEIFFSGQEQGYAVDPKSIDHAKLFITHIDLVNGTVQGLRHRDYPAFSVQFSPDGAPGPKDSVGLFDDFMEIMARRRDSNDDRY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967 Carbamoyl-phosphate synthase arginine-specific large chain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car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PKREDIKKVLIIGSGPIVIGQAAEFDYAGSQACLSLREEGYSVILVNSNPATIMTDDEIADKVYLEPLTVPSLKKIINKEHPDAILPTLGGQTGLNLAVELSKDGILDELGIELLGTSLQTINEAEDREKFKDLMEELYQPIPDSKTVYDLQDGLDFAHKIDYPVIIRPAYTLGGTGGGIAHNDDEMTTILNRGLTMSPSTECLVEKSIAGFKEIEFEVMRDHHGSSIIVTGMENFDPVGIHTGDSIVFAPTQTLTDKEYQRLRDASLTIVNALKIEGGCNVQLAQDPNSEAYYVIEVNPRVSRSSALASKATGYPIAKIAAKIAVGLNLDEIMNPITQTTFAMFEPALDYVVAKIPRFAFDKFTNADRKLGTQMKATGEVMAIGSTIEESLLKAVQSLELDQQAQTDLIPAYTRNMSMGDLLEKIKTPTDYRLFEIFAAIGKGATIQQINRSTQIDMYFLSKLENIIKMQQQMTDGLLSADEVLKARKLSFNNTMIQAIHHATDDELTKLDKMSDQHLVYKMVDTCAAEFESTTPYYYSTVGNENESKPLGNSIVVIGAGPIRIGQGVEFDYATVHCVKAIQAAGYNAIIINNNPETVSTDFSISDKLYFEPLTIDSVMNIINLEQPIGVIVDFGGQTAINLTEGLTKHGVSILGTSLHGIEQTEDRHQFEDLLIDQNIAHPKGATATDAPEALEIANHLGYPVLVRPSFVLGGKGMAVVHNDDELNEYLIPALKNSHGEPILIDQYIPGTECEVDILSDGNDVFVPGIMEHLEGAGIHSGDSIAMYPPQTLTDDQKEKIVAIATKIGKQVHAVGMMNIQFIVADEVYIIEVNPRASRTVPFMSKIVKLHLAQLATQLILGKSLAEIGLKPGLHPEPTKVYVKAPVFSFAKLPGAPTALSPEMKSTGEDIGAGGNLQEALHNALFDSYHIDTNHLTGDVLLSAFDANNASLVEQLKGSGFGIQTYHEGMQWPSNLAFALSSEDETTDQKQLVAKALSHQVPVFTAQDTVMGVFQPQLIK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486 Acetyl-coenzyme A carboxylase carboxyl transferase subunit alph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A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ADKTAYQRVKAARRPDKITTAELINHLTSDFFEQYGDRLEADDPAIIGGIGLLNDKPITVVGIQKGSDTDENIARHFGSPTPQGYRKALRLMKQAEKFHRPILALVNTPGAWPDVESEYHGQGSAVAQNIIQGMQLRVPYITIIVGEGGSGGALALSCGDRVFMFEDSIYSVLSPEGYASIMWKDSSKVKEAAEELKLTPEALLADGIIDKIIHEYQPGEDLSALRDFLDQEFSQLAKLPIDDLVDRRNQRYRNF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490 Biotin carboxyl carrier protein of acetyl-CoA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B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DEKEIERLLDKFDRSSLKNFELAQDDFKLKFSKREGDDHAVVEDSAQAASASTNGLGHGQNSQPTTVEQPETPVAQNVAEIKAPLVGVVYFAPSPDKPAFKKQGDHVEKGDVVCVIEAMKMINEVKSDVTGTISNILVEDGSMVEYDQPIFQVTKG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488 Biotin carboxylase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C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FKKVLVANRGEIAVQIIRALHDMGITAVAVYSSADKDALFVHLADEAICIGGPQPSESYLNMAQIISAANLTGCEAIHPGYGFLSENAEFAELCETCHIKFIGPSHELIALMGDKANAREAMKKAGVPVIPGSDGVVNTVAQAEQVADQIGFPVLLKSAAGGGGKGIREVDRPEELKNAFEQTQQEARISYDDEDIYVEKLIRQAKHVEMQVIADNFGHVVYLPERDCSLQRNHQKVIEESPCVLISAEERRHLGEIVANATLKLGYTNTGTYEFLMDDEHHFYFMEMNTRLQVEHTITEEVTGIELVKGQLAVAAGEELPFTQADAAVKGHALECRLNAEDPTNNFAPQPGQINHLFFPAGSLGVRIDSGVTNGSFISPFYDSMIAKVIVHLNDRDTVISKMHRILGELEIDGIRTNQSFLDYLIGTDKFHQGIYSTSYIQNEVLSDKEGFHATQSV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487 Acetyl-coenzyme A carboxylase carboxyl transferase subunit beta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accD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LRSRFNMPSHEELVKRMDAIPDHVLRECPICHATFFSLRAGSTKTCPNCGYGFRITAKRRAKITFDSFDEIDKSMTVPDQYTDEKYLAKVKKAKKVTGINESVLTGIGTLDKQQVGVGIMDPFFVMGSLGSSTGEKITRLFEEATRKKLPVIMFTASGGARMQEGIHSLMQMAKVSGAVAEHSRAGLLYVVVLCDPTTGGVTASFAMDGDVILAEPHALVGFAGRRVIEQTIMQKPPKDFQSAETVMAHGFIDAIVPRKQMKATLSRLISLHTKENVYGR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&gt;PCFFGLNM_00495 3-oxoacyl-[acyl-carrier-protein] synthase 3 (</w:t>
            </w: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fabH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2AAF" w:rsidRPr="001B128E" w:rsidTr="00A353D0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5B8">
              <w:rPr>
                <w:rFonts w:ascii="Times New Roman" w:hAnsi="Times New Roman" w:cs="Times New Roman"/>
                <w:color w:val="000000"/>
              </w:rPr>
              <w:t>L.buchneri</w:t>
            </w:r>
            <w:proofErr w:type="spellEnd"/>
            <w:r w:rsidRPr="003D75B8">
              <w:rPr>
                <w:rFonts w:ascii="Times New Roman" w:hAnsi="Times New Roman" w:cs="Times New Roman"/>
                <w:color w:val="000000"/>
              </w:rPr>
              <w:t xml:space="preserve"> (ATCC4005)</w:t>
            </w:r>
          </w:p>
        </w:tc>
        <w:tc>
          <w:tcPr>
            <w:tcW w:w="1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2AAF" w:rsidRPr="003D75B8" w:rsidRDefault="005E2AAF" w:rsidP="00A353D0">
            <w:pPr>
              <w:rPr>
                <w:rFonts w:ascii="Times New Roman" w:hAnsi="Times New Roman" w:cs="Times New Roman"/>
                <w:color w:val="000000"/>
              </w:rPr>
            </w:pPr>
            <w:r w:rsidRPr="003D75B8">
              <w:rPr>
                <w:rFonts w:ascii="Times New Roman" w:hAnsi="Times New Roman" w:cs="Times New Roman"/>
                <w:color w:val="000000"/>
              </w:rPr>
              <w:t>MTFEDFKIIETASSVPQRVVDNDELSSMMDTSDAWITQRTGIKRRHVAVEETTSSLATAVATKLLAKSGLKPTEIDLIVVATMSPDYLTPSVSAMVQGNLGADQAIAFDIDAACSGFVYGLKVVRQMLKADRPMHAILIGAETLSKLLDWHDRSTAVLFGDGAAGVLMTNQSSESGSFISEDLKTLGKLGKHLTAGQVGVKSPFAAPETSYSPFFKMNGHRVYGFAVKNVPESINRALEKANLTIDDIDCFVLHQANERIIEKIADTLGASMNQFPVNINEYGNTSAASEPILLAELVAKQRIKRGDVIALSGFGGGLTVGTMIIKY</w:t>
            </w:r>
          </w:p>
        </w:tc>
      </w:tr>
    </w:tbl>
    <w:p w:rsidR="00C41739" w:rsidRDefault="00C41739"/>
    <w:sectPr w:rsidR="00C41739" w:rsidSect="005E2A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AAF"/>
    <w:rsid w:val="004E2B9E"/>
    <w:rsid w:val="005E2AAF"/>
    <w:rsid w:val="00702AA6"/>
    <w:rsid w:val="00A353D0"/>
    <w:rsid w:val="00C41739"/>
    <w:rsid w:val="00F51FC8"/>
    <w:rsid w:val="00FC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06ED8-EA72-464A-85FB-A6E339BD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AA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uitypography-root">
    <w:name w:val="muitypography-root"/>
    <w:basedOn w:val="DefaultParagraphFont"/>
    <w:rsid w:val="00F51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2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473</Words>
  <Characters>31202</Characters>
  <Application>Microsoft Office Word</Application>
  <DocSecurity>4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Koester</dc:creator>
  <cp:keywords/>
  <dc:description/>
  <cp:lastModifiedBy>Luke Koester</cp:lastModifiedBy>
  <cp:revision>2</cp:revision>
  <dcterms:created xsi:type="dcterms:W3CDTF">2022-11-07T21:51:00Z</dcterms:created>
  <dcterms:modified xsi:type="dcterms:W3CDTF">2022-11-07T21:51:00Z</dcterms:modified>
</cp:coreProperties>
</file>